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S4 Table</w:t>
      </w:r>
    </w:p>
    <w:tbl>
      <w:tblPr>
        <w:tblW w:w="59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1161"/>
        <w:gridCol w:w="486"/>
        <w:gridCol w:w="1161"/>
        <w:gridCol w:w="396"/>
        <w:gridCol w:w="531"/>
      </w:tblGrid>
      <w:tr>
        <w:trPr/>
        <w:tc>
          <w:tcPr>
            <w:tcW w:w="22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735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Relapse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 (11)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(39)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ge at SCT (years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 xml:space="preserve">median (range) 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 (21-62)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 (17-66)</w:t>
            </w:r>
          </w:p>
        </w:tc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5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ex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mal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0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Diagnosi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AML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ALL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MD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Lymphoma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0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tatus at SCT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CR/upfront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PR*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NR*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2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Donor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MUD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MRD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2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Donor sex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mal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9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ex mismatch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48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39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8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onditioning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MAC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RI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6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TG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6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ource of stem cell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PB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BM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8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D34+ cell dose (x10^6/kg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median (range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9 (1.5-5.4)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 (1.1-6.4)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0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D3+ cell dose (x10^7/kg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median (range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9 (6-27.5)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2 (1.2-41)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2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GVHD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4</w:t>
            </w:r>
          </w:p>
        </w:tc>
      </w:tr>
      <w:tr>
        <w:trPr/>
        <w:tc>
          <w:tcPr>
            <w:tcW w:w="22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GVHD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9T20:02:00Z</dcterms:created>
  <dc:creator>Cristina</dc:creator>
  <dc:description/>
  <cp:keywords/>
  <dc:language>en-US</dc:language>
  <cp:lastModifiedBy>Cristina</cp:lastModifiedBy>
  <dcterms:modified xsi:type="dcterms:W3CDTF">2017-03-29T20:03:00Z</dcterms:modified>
  <cp:revision>2</cp:revision>
  <dc:subject/>
  <dc:title>S4 Table</dc:title>
</cp:coreProperties>
</file>